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06554" w14:textId="77777777" w:rsidR="00964E9D" w:rsidRDefault="00000000">
      <w:pPr>
        <w:jc w:val="center"/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</w:pPr>
      <w:r>
        <w:rPr>
          <w:rFonts w:ascii="Times New Roman" w:eastAsia="Segoe UI" w:hAnsi="Times New Roman"/>
          <w:b/>
          <w:bCs/>
          <w:color w:val="101214"/>
          <w:sz w:val="22"/>
          <w:szCs w:val="22"/>
        </w:rPr>
        <w:t>Supplementary</w:t>
      </w:r>
      <w:r>
        <w:rPr>
          <w:rFonts w:ascii="Times New Roman" w:eastAsia="Segoe UI" w:hAnsi="Times New Roman" w:hint="eastAsia"/>
          <w:b/>
          <w:bCs/>
          <w:color w:val="101214"/>
          <w:sz w:val="22"/>
          <w:szCs w:val="22"/>
        </w:rPr>
        <w:t xml:space="preserve"> </w:t>
      </w:r>
      <w:r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  <w:t>Table</w:t>
      </w:r>
      <w:r>
        <w:rPr>
          <w:rFonts w:ascii="Times New Roman" w:eastAsia="Segoe UI" w:hAnsi="Times New Roman" w:cs="Times New Roman" w:hint="eastAsia"/>
          <w:b/>
          <w:bCs/>
          <w:color w:val="101214"/>
          <w:sz w:val="22"/>
          <w:szCs w:val="22"/>
        </w:rPr>
        <w:t xml:space="preserve"> </w:t>
      </w:r>
      <w:r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  <w:t>1</w:t>
      </w:r>
      <w:r>
        <w:rPr>
          <w:rFonts w:ascii="Times New Roman" w:eastAsia="Segoe UI" w:hAnsi="Times New Roman" w:cs="Times New Roman" w:hint="eastAsia"/>
          <w:b/>
          <w:bCs/>
          <w:color w:val="101214"/>
          <w:sz w:val="22"/>
          <w:szCs w:val="22"/>
        </w:rPr>
        <w:t>.</w:t>
      </w:r>
      <w:r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  <w:t xml:space="preserve"> Clinical data and follow-up results of 23 patients with </w:t>
      </w:r>
      <w:r>
        <w:rPr>
          <w:rFonts w:ascii="Times New Roman" w:eastAsia="Segoe UI" w:hAnsi="Times New Roman" w:cs="Times New Roman"/>
          <w:b/>
          <w:bCs/>
          <w:i/>
          <w:iCs/>
          <w:color w:val="101214"/>
          <w:sz w:val="22"/>
          <w:szCs w:val="22"/>
        </w:rPr>
        <w:t>ABCB4</w:t>
      </w:r>
      <w:r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  <w:t xml:space="preserve"> gene-related cholestatic liver disease</w:t>
      </w:r>
      <w:r>
        <w:rPr>
          <w:rFonts w:ascii="Times New Roman" w:eastAsia="Segoe UI" w:hAnsi="Times New Roman" w:cs="Times New Roman" w:hint="eastAsia"/>
          <w:b/>
          <w:bCs/>
          <w:color w:val="101214"/>
          <w:sz w:val="22"/>
          <w:szCs w:val="22"/>
        </w:rPr>
        <w:t>s.</w:t>
      </w:r>
    </w:p>
    <w:p w14:paraId="39DBFBE4" w14:textId="77777777" w:rsidR="00964E9D" w:rsidRDefault="00964E9D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21"/>
        <w:tblpPr w:leftFromText="180" w:rightFromText="180" w:vertAnchor="text" w:horzAnchor="page" w:tblpX="1444" w:tblpY="264"/>
        <w:tblOverlap w:val="never"/>
        <w:tblW w:w="5000" w:type="pct"/>
        <w:tblBorders>
          <w:top w:val="single" w:sz="4" w:space="0" w:color="808080" w:themeColor="text1" w:themeTint="7F"/>
          <w:left w:val="single" w:sz="4" w:space="0" w:color="808080" w:themeColor="text1" w:themeTint="7F"/>
          <w:bottom w:val="single" w:sz="4" w:space="0" w:color="808080" w:themeColor="text1" w:themeTint="7F"/>
          <w:right w:val="single" w:sz="4" w:space="0" w:color="808080" w:themeColor="text1" w:themeTint="7F"/>
          <w:insideH w:val="single" w:sz="4" w:space="0" w:color="808080" w:themeColor="text1" w:themeTint="7F"/>
          <w:insideV w:val="single" w:sz="4" w:space="0" w:color="808080" w:themeColor="text1" w:themeTint="7F"/>
        </w:tblBorders>
        <w:tblLayout w:type="fixed"/>
        <w:tblLook w:val="04A0" w:firstRow="1" w:lastRow="0" w:firstColumn="1" w:lastColumn="0" w:noHBand="0" w:noVBand="1"/>
      </w:tblPr>
      <w:tblGrid>
        <w:gridCol w:w="837"/>
        <w:gridCol w:w="866"/>
        <w:gridCol w:w="885"/>
        <w:gridCol w:w="608"/>
        <w:gridCol w:w="656"/>
        <w:gridCol w:w="650"/>
        <w:gridCol w:w="758"/>
        <w:gridCol w:w="749"/>
        <w:gridCol w:w="698"/>
        <w:gridCol w:w="712"/>
        <w:gridCol w:w="729"/>
        <w:gridCol w:w="1494"/>
        <w:gridCol w:w="1366"/>
        <w:gridCol w:w="904"/>
        <w:gridCol w:w="1145"/>
        <w:gridCol w:w="1117"/>
      </w:tblGrid>
      <w:tr w:rsidR="00964E9D" w14:paraId="7D23DD61" w14:textId="77777777" w:rsidTr="00964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tcBorders>
              <w:left w:val="nil"/>
              <w:right w:val="nil"/>
            </w:tcBorders>
            <w:vAlign w:val="center"/>
          </w:tcPr>
          <w:p w14:paraId="475B3265" w14:textId="77777777" w:rsidR="00964E9D" w:rsidRDefault="00000000">
            <w:pPr>
              <w:pStyle w:val="a5"/>
              <w:widowControl/>
              <w:spacing w:before="100" w:after="10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Group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10A91AFF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atient NO</w:t>
            </w:r>
          </w:p>
        </w:tc>
        <w:tc>
          <w:tcPr>
            <w:tcW w:w="312" w:type="pct"/>
            <w:tcBorders>
              <w:left w:val="nil"/>
              <w:right w:val="nil"/>
            </w:tcBorders>
            <w:vAlign w:val="center"/>
          </w:tcPr>
          <w:p w14:paraId="427D54FF" w14:textId="77777777" w:rsidR="00964E9D" w:rsidRDefault="0000000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color w:val="101214"/>
                <w:sz w:val="22"/>
                <w:szCs w:val="22"/>
              </w:rPr>
              <w:t>Gender</w:t>
            </w:r>
          </w:p>
        </w:tc>
        <w:tc>
          <w:tcPr>
            <w:tcW w:w="214" w:type="pct"/>
            <w:tcBorders>
              <w:left w:val="nil"/>
              <w:right w:val="nil"/>
            </w:tcBorders>
            <w:vAlign w:val="center"/>
          </w:tcPr>
          <w:p w14:paraId="5D32827E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ge</w:t>
            </w:r>
            <w:r>
              <w:rPr>
                <w:rFonts w:ascii="Times New Roman" w:hAnsi="Times New Roman" w:hint="eastAsia"/>
                <w:b w:val="0"/>
                <w:bCs w:val="0"/>
                <w:sz w:val="22"/>
                <w:szCs w:val="22"/>
              </w:rPr>
              <w:t>(Y)</w:t>
            </w:r>
          </w:p>
        </w:tc>
        <w:tc>
          <w:tcPr>
            <w:tcW w:w="231" w:type="pct"/>
            <w:tcBorders>
              <w:left w:val="nil"/>
              <w:right w:val="nil"/>
            </w:tcBorders>
            <w:vAlign w:val="center"/>
          </w:tcPr>
          <w:p w14:paraId="75C4FD07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14:paraId="212BECE8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2D2C4165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TBIL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14:paraId="15D5939D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DBIL</w:t>
            </w:r>
          </w:p>
        </w:tc>
        <w:tc>
          <w:tcPr>
            <w:tcW w:w="246" w:type="pct"/>
            <w:tcBorders>
              <w:left w:val="nil"/>
              <w:right w:val="nil"/>
            </w:tcBorders>
            <w:vAlign w:val="center"/>
          </w:tcPr>
          <w:p w14:paraId="3D8CB24C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59A0D34B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ALP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9D6BB3E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</w:rPr>
              <w:t>TBA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0DD9E895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Imaging</w:t>
            </w:r>
          </w:p>
        </w:tc>
        <w:tc>
          <w:tcPr>
            <w:tcW w:w="481" w:type="pct"/>
            <w:tcBorders>
              <w:left w:val="nil"/>
              <w:right w:val="nil"/>
            </w:tcBorders>
            <w:vAlign w:val="center"/>
          </w:tcPr>
          <w:p w14:paraId="7BBC524C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Diagnosis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02AE3A54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Treatment</w:t>
            </w:r>
          </w:p>
        </w:tc>
        <w:tc>
          <w:tcPr>
            <w:tcW w:w="403" w:type="pct"/>
            <w:tcBorders>
              <w:left w:val="nil"/>
              <w:right w:val="nil"/>
            </w:tcBorders>
            <w:vAlign w:val="center"/>
          </w:tcPr>
          <w:p w14:paraId="710060C9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Follow-up time</w:t>
            </w:r>
            <w:r>
              <w:rPr>
                <w:rFonts w:ascii="Times New Roman" w:hAnsi="Times New Roman" w:hint="eastAsia"/>
                <w:sz w:val="22"/>
                <w:szCs w:val="22"/>
              </w:rPr>
              <w:t>(Y)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368DE8AC" w14:textId="77777777" w:rsidR="00964E9D" w:rsidRDefault="00000000">
            <w:pPr>
              <w:pStyle w:val="a5"/>
              <w:widowControl/>
              <w:spacing w:before="10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Ending</w:t>
            </w:r>
          </w:p>
        </w:tc>
      </w:tr>
      <w:tr w:rsidR="00964E9D" w14:paraId="4BA79940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3F0DCB4" w14:textId="51A41E9D" w:rsidR="00964E9D" w:rsidRDefault="008E0D0C">
            <w:pPr>
              <w:pStyle w:val="a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0-18 </w:t>
            </w:r>
            <w:r>
              <w:rPr>
                <w:rFonts w:ascii="Times New Roman" w:hAnsi="Times New Roman" w:hint="eastAsia"/>
                <w:b w:val="0"/>
                <w:bCs w:val="0"/>
                <w:sz w:val="22"/>
                <w:szCs w:val="22"/>
              </w:rPr>
              <w:t>years</w:t>
            </w: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 old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vAlign w:val="center"/>
          </w:tcPr>
          <w:p w14:paraId="2A4FD90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vAlign w:val="center"/>
          </w:tcPr>
          <w:p w14:paraId="5444DF9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vAlign w:val="center"/>
          </w:tcPr>
          <w:p w14:paraId="71438B9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vAlign w:val="center"/>
          </w:tcPr>
          <w:p w14:paraId="474ED58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14:paraId="366191C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vAlign w:val="center"/>
          </w:tcPr>
          <w:p w14:paraId="58233A7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vAlign w:val="center"/>
          </w:tcPr>
          <w:p w14:paraId="5A85DA2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vAlign w:val="center"/>
          </w:tcPr>
          <w:p w14:paraId="5C0E6FC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vAlign w:val="center"/>
          </w:tcPr>
          <w:p w14:paraId="30E39AF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vAlign w:val="center"/>
          </w:tcPr>
          <w:p w14:paraId="26BD800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vAlign w:val="center"/>
          </w:tcPr>
          <w:p w14:paraId="4EE5552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2A2B2E"/>
                <w:sz w:val="22"/>
                <w:szCs w:val="22"/>
                <w:shd w:val="clear" w:color="auto" w:fill="FFFFFF"/>
              </w:rPr>
              <w:t>Hepatomegaly</w:t>
            </w:r>
            <w:bookmarkStart w:id="0" w:name="OLE_LINK4"/>
            <w:r>
              <w:rPr>
                <w:rFonts w:ascii="Times New Roman" w:eastAsia="宋体" w:hAnsi="Times New Roman"/>
                <w:color w:val="2A2B2E"/>
                <w:sz w:val="22"/>
                <w:szCs w:val="22"/>
                <w:shd w:val="clear" w:color="auto" w:fill="FFFFFF"/>
              </w:rPr>
              <w:t xml:space="preserve">, </w:t>
            </w:r>
            <w:r>
              <w:rPr>
                <w:rFonts w:ascii="Times New Roman" w:eastAsia="Segoe UI" w:hAnsi="Times New Roman"/>
                <w:color w:val="2A2B2E"/>
                <w:sz w:val="22"/>
                <w:szCs w:val="22"/>
                <w:shd w:val="clear" w:color="auto" w:fill="FFFFFF"/>
              </w:rPr>
              <w:t>cirrhosis</w:t>
            </w:r>
            <w:bookmarkEnd w:id="0"/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vAlign w:val="center"/>
          </w:tcPr>
          <w:p w14:paraId="4F006D0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vAlign w:val="center"/>
          </w:tcPr>
          <w:p w14:paraId="5E6326F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1CDABCE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.4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vAlign w:val="center"/>
          </w:tcPr>
          <w:p w14:paraId="0E8CD3D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2E1477AE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044A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5" w:colFirst="15" w:colLast="15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752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62B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8CE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2B6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D6F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FB8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15F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F60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246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F2A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3CC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Segoe UI" w:hAnsi="Times New Roman"/>
                <w:color w:val="2A2B2E"/>
                <w:sz w:val="22"/>
                <w:szCs w:val="22"/>
                <w:shd w:val="clear" w:color="auto" w:fill="FFFFFF"/>
              </w:rPr>
              <w:t>Cirrhosis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, 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49A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523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855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E68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gress</w:t>
            </w:r>
          </w:p>
        </w:tc>
      </w:tr>
      <w:bookmarkEnd w:id="1"/>
      <w:tr w:rsidR="00964E9D" w14:paraId="2F7D616C" w14:textId="77777777" w:rsidTr="00964E9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1A7C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03C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B9E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772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F68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5DF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1DD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32D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A17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4F5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3D3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DF1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2" w:name="OLE_LINK7"/>
            <w:r>
              <w:rPr>
                <w:rFonts w:ascii="Times New Roman" w:eastAsia="Segoe UI" w:hAnsi="Times New Roman"/>
                <w:color w:val="2A2B2E"/>
                <w:sz w:val="22"/>
                <w:szCs w:val="22"/>
                <w:shd w:val="clear" w:color="auto" w:fill="FFFFFF"/>
              </w:rPr>
              <w:t>Cirrhosis</w:t>
            </w:r>
            <w:bookmarkEnd w:id="2"/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egoe UI" w:hAnsi="Times New Roman"/>
                <w:color w:val="2A2B2E"/>
                <w:sz w:val="22"/>
                <w:szCs w:val="22"/>
                <w:shd w:val="clear" w:color="auto" w:fill="FFFFFF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329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1A5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074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9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AEF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gress</w:t>
            </w:r>
          </w:p>
        </w:tc>
      </w:tr>
      <w:tr w:rsidR="00964E9D" w14:paraId="4CE07182" w14:textId="77777777" w:rsidTr="00964E9D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3357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78E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302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1F5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B6D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DBD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F9B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C28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B7D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E54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D31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097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3" w:name="OLE_LINK6"/>
            <w:r>
              <w:rPr>
                <w:rFonts w:ascii="Times New Roman" w:eastAsia="宋体" w:hAnsi="Times New Roman"/>
                <w:color w:val="2A2B2E"/>
                <w:sz w:val="22"/>
                <w:szCs w:val="22"/>
                <w:shd w:val="clear" w:color="auto" w:fill="FFFFFF"/>
              </w:rPr>
              <w:t xml:space="preserve">Hepatomegaly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  <w:r>
              <w:rPr>
                <w:rFonts w:ascii="Times New Roman" w:eastAsia="Segoe UI" w:hAnsi="Times New Roman"/>
                <w:color w:val="2A2B2E"/>
                <w:sz w:val="22"/>
                <w:szCs w:val="22"/>
                <w:shd w:val="clear" w:color="auto" w:fill="FFFFFF"/>
              </w:rPr>
              <w:t>,</w:t>
            </w:r>
            <w:bookmarkEnd w:id="3"/>
            <w:r>
              <w:rPr>
                <w:rFonts w:ascii="Times New Roman" w:eastAsia="Segoe UI" w:hAnsi="Times New Roman"/>
                <w:color w:val="2A2B2E"/>
                <w:sz w:val="22"/>
                <w:szCs w:val="22"/>
                <w:shd w:val="clear" w:color="auto" w:fill="FFFFFF"/>
              </w:rPr>
              <w:t xml:space="preserve"> liver fibrosi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506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42A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CD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17C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D51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5F391170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5613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0C8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EAB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4D7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9A8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69B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533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641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297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82E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05D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600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color w:val="2A2B2E"/>
                <w:sz w:val="22"/>
                <w:szCs w:val="22"/>
                <w:shd w:val="clear" w:color="auto" w:fill="FFFFFF"/>
              </w:rPr>
              <w:t xml:space="preserve">Hepatomegaly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  <w:r>
              <w:rPr>
                <w:rFonts w:ascii="Times New Roman" w:eastAsia="Segoe UI" w:hAnsi="Times New Roman"/>
                <w:color w:val="2A2B2E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718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C7E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681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3AB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0BA337D0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CDCE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22B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A56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8CB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733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E9C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C35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11E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BBF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D64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57C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56E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2"/>
              </w:rPr>
            </w:pPr>
            <w:bookmarkStart w:id="4" w:name="OLE_LINK8"/>
            <w:r>
              <w:rPr>
                <w:rFonts w:ascii="Times New Roman" w:eastAsia="Segoe UI" w:hAnsi="Times New Roman"/>
                <w:color w:val="2A2B2E"/>
                <w:sz w:val="22"/>
                <w:szCs w:val="22"/>
                <w:shd w:val="clear" w:color="auto" w:fill="FFFFFF"/>
              </w:rPr>
              <w:t>Cirrhosis</w:t>
            </w:r>
            <w:bookmarkEnd w:id="4"/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, 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801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81C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52A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C6F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5" w:name="OLE_LINK10"/>
            <w:r>
              <w:rPr>
                <w:rFonts w:ascii="Times New Roman" w:eastAsia="Segoe UI" w:hAnsi="Times New Roman"/>
                <w:color w:val="2A2B2E"/>
                <w:sz w:val="22"/>
                <w:szCs w:val="22"/>
                <w:shd w:val="clear" w:color="auto" w:fill="FFFFFF"/>
              </w:rPr>
              <w:t>Liver transplantation</w:t>
            </w:r>
            <w:bookmarkEnd w:id="5"/>
          </w:p>
        </w:tc>
      </w:tr>
      <w:tr w:rsidR="00964E9D" w14:paraId="1CF15525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F0BF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7C1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759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3B3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3FA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58E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E20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D1E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517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BF9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8FC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73E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6" w:name="OLE_LINK9"/>
            <w:r>
              <w:rPr>
                <w:rFonts w:ascii="Times New Roman" w:hAnsi="Times New Roman"/>
                <w:sz w:val="22"/>
                <w:szCs w:val="22"/>
              </w:rPr>
              <w:t>Cirrhosis</w:t>
            </w:r>
            <w:bookmarkEnd w:id="6"/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3DD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31E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110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779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425268C0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2C21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D6F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87A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642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558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495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E0B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1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3F8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5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9AE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2B4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B50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9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D76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ver echo thickenin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934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LI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127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1D7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AF0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69500D5F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530E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40F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076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61F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1ED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236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2BA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30D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5DC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B73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B8F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722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7" w:name="OLE_LINK11"/>
            <w:r>
              <w:rPr>
                <w:rFonts w:ascii="Times New Roman" w:hAnsi="Times New Roman"/>
                <w:sz w:val="22"/>
                <w:szCs w:val="22"/>
              </w:rPr>
              <w:t>Cirrhosis</w:t>
            </w:r>
            <w:bookmarkEnd w:id="7"/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681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8" w:name="OLE_LINK33"/>
            <w:r>
              <w:rPr>
                <w:rFonts w:ascii="Times New Roman" w:hAnsi="Times New Roman"/>
                <w:sz w:val="22"/>
                <w:szCs w:val="22"/>
              </w:rPr>
              <w:t>Cirrhosis, cholestasis</w:t>
            </w:r>
            <w:bookmarkEnd w:id="8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A0E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E0F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</w:t>
            </w:r>
            <w:r>
              <w:rPr>
                <w:rFonts w:ascii="Times New Roman" w:hAnsi="Times New Roman" w:hint="eastAsia"/>
                <w:sz w:val="22"/>
                <w:szCs w:val="22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20C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ver transplantation</w:t>
            </w:r>
          </w:p>
        </w:tc>
      </w:tr>
      <w:tr w:rsidR="00964E9D" w14:paraId="7F1C457D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D87E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319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433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D12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501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4FC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4B1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35C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E24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35C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DC6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FFD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irrhosis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990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6FE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641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</w:t>
            </w: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7D8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ver transplantation</w:t>
            </w:r>
          </w:p>
        </w:tc>
      </w:tr>
      <w:tr w:rsidR="00964E9D" w14:paraId="25A55BD7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C03F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2A3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9CF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E4D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C07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4D7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EB0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589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974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A94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BF3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B5C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9" w:name="OLE_LINK12"/>
            <w:r>
              <w:rPr>
                <w:rFonts w:ascii="Times New Roman" w:hAnsi="Times New Roman"/>
                <w:sz w:val="22"/>
                <w:szCs w:val="22"/>
              </w:rPr>
              <w:t>Cirrhosis</w:t>
            </w:r>
            <w:bookmarkEnd w:id="9"/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D65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4D7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151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E0F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10" w:name="OLE_LINK2"/>
            <w:r>
              <w:rPr>
                <w:rFonts w:ascii="Times New Roman" w:hAnsi="Times New Roman"/>
                <w:sz w:val="22"/>
                <w:szCs w:val="22"/>
              </w:rPr>
              <w:t>Progress</w:t>
            </w:r>
            <w:bookmarkEnd w:id="10"/>
          </w:p>
        </w:tc>
      </w:tr>
      <w:tr w:rsidR="00964E9D" w14:paraId="7349DE0C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1554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29A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F7D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60E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2C1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AA8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880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7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BC0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F3D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9D5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778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B30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irrhosis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117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622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A29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hint="eastAsia"/>
                <w:sz w:val="22"/>
                <w:szCs w:val="22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A4E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gress</w:t>
            </w:r>
          </w:p>
        </w:tc>
      </w:tr>
      <w:tr w:rsidR="00964E9D" w14:paraId="27ABB289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7209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B0E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EAC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A6D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4C9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402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CE9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8BA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C88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DA9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6EA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E57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11" w:name="OLE_LINK13"/>
            <w:r>
              <w:rPr>
                <w:rFonts w:ascii="Times New Roman" w:hAnsi="Times New Roman"/>
                <w:sz w:val="22"/>
                <w:szCs w:val="22"/>
              </w:rPr>
              <w:t>Cirrhosis</w:t>
            </w:r>
            <w:bookmarkEnd w:id="11"/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F10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irrhosi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AD1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A4C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</w:t>
            </w: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DE7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7A9E8FEE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0A1D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B3E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908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1D1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F5D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888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FE8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E5E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4BA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131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657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79F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irrhosis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D15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FED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ED2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CF3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ver transplantation</w:t>
            </w:r>
          </w:p>
        </w:tc>
      </w:tr>
      <w:tr w:rsidR="00964E9D" w14:paraId="1F02F862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30049AD1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3BB4196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0740016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3D81A21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3134C4A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5069AC5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01044AE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1CB9A76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1958ECF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0386D7E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671625F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57BAE01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3733977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12" w:name="OLE_LINK34"/>
            <w:r>
              <w:rPr>
                <w:rFonts w:ascii="Times New Roman" w:hAnsi="Times New Roman"/>
                <w:sz w:val="22"/>
                <w:szCs w:val="22"/>
              </w:rPr>
              <w:t>Mild hepatic fibrosis</w:t>
            </w:r>
            <w:bookmarkEnd w:id="12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51458FA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74A5166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.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808080" w:themeColor="text1" w:themeTint="7F"/>
              <w:right w:val="nil"/>
            </w:tcBorders>
            <w:vAlign w:val="center"/>
          </w:tcPr>
          <w:p w14:paraId="7C59E06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13" w:name="OLE_LINK14"/>
            <w:r>
              <w:rPr>
                <w:rFonts w:ascii="Times New Roman" w:hAnsi="Times New Roman"/>
                <w:sz w:val="22"/>
                <w:szCs w:val="22"/>
              </w:rPr>
              <w:t>Stable</w:t>
            </w:r>
            <w:bookmarkEnd w:id="13"/>
          </w:p>
        </w:tc>
      </w:tr>
      <w:tr w:rsidR="00964E9D" w14:paraId="2339395E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 w:val="restar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4FFF9228" w14:textId="20374707" w:rsidR="00964E9D" w:rsidRDefault="008E0D0C">
            <w:pPr>
              <w:pStyle w:val="a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Over 18 years old </w:t>
            </w:r>
          </w:p>
        </w:tc>
        <w:tc>
          <w:tcPr>
            <w:tcW w:w="305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1A96D81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312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27ED59E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14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579EC17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231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006FF3A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229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61E415B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267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06217CC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2</w:t>
            </w:r>
          </w:p>
        </w:tc>
        <w:tc>
          <w:tcPr>
            <w:tcW w:w="264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4DBC89D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9</w:t>
            </w:r>
          </w:p>
        </w:tc>
        <w:tc>
          <w:tcPr>
            <w:tcW w:w="246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550051F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9</w:t>
            </w:r>
          </w:p>
        </w:tc>
        <w:tc>
          <w:tcPr>
            <w:tcW w:w="251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0854992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5</w:t>
            </w:r>
          </w:p>
        </w:tc>
        <w:tc>
          <w:tcPr>
            <w:tcW w:w="257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3083C6F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526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4A74666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irrhosis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6E89E04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3A6EC41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CCA</w:t>
            </w:r>
          </w:p>
        </w:tc>
        <w:tc>
          <w:tcPr>
            <w:tcW w:w="403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466653C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9.3</w:t>
            </w:r>
          </w:p>
        </w:tc>
        <w:tc>
          <w:tcPr>
            <w:tcW w:w="393" w:type="pct"/>
            <w:tcBorders>
              <w:top w:val="single" w:sz="4" w:space="0" w:color="808080" w:themeColor="text1" w:themeTint="7F"/>
              <w:left w:val="nil"/>
              <w:bottom w:val="nil"/>
              <w:right w:val="nil"/>
            </w:tcBorders>
            <w:vAlign w:val="center"/>
          </w:tcPr>
          <w:p w14:paraId="5EA9629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25A49268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8930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DF8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6B1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E15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AE5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88F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3BA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2EB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6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F88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C7D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205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0A3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14" w:name="OLE_LINK16"/>
            <w:bookmarkStart w:id="15" w:name="OLE_LINK18"/>
            <w:r>
              <w:rPr>
                <w:rFonts w:ascii="Times New Roman" w:hAnsi="Times New Roman"/>
                <w:sz w:val="22"/>
                <w:szCs w:val="22"/>
              </w:rPr>
              <w:t>Cirrhosis</w:t>
            </w:r>
            <w:bookmarkEnd w:id="14"/>
            <w:bookmarkEnd w:id="15"/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8F6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CP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cirrhosis(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DILI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882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5EA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A57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gress</w:t>
            </w:r>
          </w:p>
        </w:tc>
      </w:tr>
      <w:tr w:rsidR="00964E9D" w14:paraId="2B51D749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55A8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D88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E23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726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C16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DE1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CEA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FD5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8A7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BB1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371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CC0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irrhosis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958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CP cirrhosis (DILI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BD4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271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25D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gress</w:t>
            </w:r>
          </w:p>
        </w:tc>
      </w:tr>
      <w:tr w:rsidR="00964E9D" w14:paraId="07C97736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D7DE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635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19F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F1A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F82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706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C12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7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519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8FF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86D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E80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7992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16" w:name="OLE_LINK15"/>
            <w:r>
              <w:rPr>
                <w:rFonts w:ascii="Times New Roman" w:hAnsi="Times New Roman"/>
                <w:sz w:val="22"/>
                <w:szCs w:val="22"/>
              </w:rPr>
              <w:t>Cholecystectomy</w:t>
            </w:r>
            <w:bookmarkEnd w:id="16"/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7BA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PA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968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822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FCD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1841024E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0172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606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687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AD8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C76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050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970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1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342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6.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320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08F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E42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5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350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irrhosis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9E4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7F0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434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C24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ath</w:t>
            </w:r>
          </w:p>
        </w:tc>
      </w:tr>
      <w:tr w:rsidR="00964E9D" w14:paraId="3B8F99AF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2768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7" w:name="OLE_LINK35" w:colFirst="12" w:colLast="12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75A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773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6A9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04B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C29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055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5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45B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0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CA3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09F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C62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126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irrhosis,</w:t>
            </w:r>
            <w:bookmarkStart w:id="18" w:name="OLE_LINK17"/>
            <w:r>
              <w:rPr>
                <w:rFonts w:ascii="Times New Roman" w:hAnsi="Times New Roman"/>
                <w:sz w:val="22"/>
                <w:szCs w:val="22"/>
              </w:rPr>
              <w:t xml:space="preserve"> cholecystectomy</w:t>
            </w:r>
            <w:bookmarkEnd w:id="18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72D3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PA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E31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CC6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</w:t>
            </w: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B6ED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693657F3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A485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42E8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87C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0B2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B40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200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929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941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719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F7B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E7F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E44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irrhosis, 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311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CP cirrhosi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D79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562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E6E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tr w:rsidR="00964E9D" w14:paraId="56A6F677" w14:textId="77777777" w:rsidTr="00964E9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4D90747" w14:textId="77777777" w:rsidR="00964E9D" w:rsidRDefault="00964E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vAlign w:val="center"/>
          </w:tcPr>
          <w:p w14:paraId="74F90E4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vAlign w:val="center"/>
          </w:tcPr>
          <w:p w14:paraId="11A496D4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vAlign w:val="center"/>
          </w:tcPr>
          <w:p w14:paraId="723AF3F1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14:paraId="5AAD55D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14:paraId="46C30B8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439DD52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.7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vAlign w:val="center"/>
          </w:tcPr>
          <w:p w14:paraId="1907A30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6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vAlign w:val="center"/>
          </w:tcPr>
          <w:p w14:paraId="5505CCD5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14:paraId="5A8FF54C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5FC2505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vAlign w:val="center"/>
          </w:tcPr>
          <w:p w14:paraId="3C91948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olecystectomy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vAlign w:val="center"/>
          </w:tcPr>
          <w:p w14:paraId="37FC580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LPAC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vAlign w:val="center"/>
          </w:tcPr>
          <w:p w14:paraId="66CA2C4E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DCA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vAlign w:val="center"/>
          </w:tcPr>
          <w:p w14:paraId="7512A0C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vAlign w:val="center"/>
          </w:tcPr>
          <w:p w14:paraId="66AEB01B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able</w:t>
            </w:r>
          </w:p>
        </w:tc>
      </w:tr>
      <w:bookmarkEnd w:id="17"/>
    </w:tbl>
    <w:p w14:paraId="5E4A1A55" w14:textId="77777777" w:rsidR="00964E9D" w:rsidRDefault="00964E9D">
      <w:pPr>
        <w:rPr>
          <w:rFonts w:ascii="Times New Roman" w:hAnsi="Times New Roman" w:cs="Times New Roman"/>
          <w:sz w:val="20"/>
          <w:szCs w:val="20"/>
        </w:rPr>
      </w:pPr>
    </w:p>
    <w:p w14:paraId="5BE10652" w14:textId="77777777" w:rsidR="00964E9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Y, year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ALT, alanine aminotransferase; AST, aspartate aminotransferase; TBIL, total bilirubin; DBIL, direct bilirubin; GGT, Gamma-Glutamyl Transferase; ALP, Alkaline phosphatase; TBA, total bile acids; M, male; F, female; PFIC3, progressive familial intrahepatic cholestasis type 3; LPAC, low phospholipid associated cholelithiasis; ICP, intrahepatic cholestasis of pregnancy; DILI, drug-induced liver injury; UDCA, ursodeoxycholic acid.</w:t>
      </w:r>
    </w:p>
    <w:p w14:paraId="62BC50A7" w14:textId="77777777" w:rsidR="00964E9D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ference ranges</w:t>
      </w:r>
      <w:r>
        <w:rPr>
          <w:rFonts w:ascii="Times New Roman" w:hAnsi="Times New Roman" w:hint="eastAsia"/>
          <w:sz w:val="20"/>
          <w:szCs w:val="20"/>
        </w:rPr>
        <w:t>: ALT (5-40U/L); AST (8-40U/L); TBIL (3.4-20.5umol/L); DBIL (0-6.8umol/L); GGT (11-50U/L); ALP (40-150U/L); TBA (0-10umol/L).</w:t>
      </w:r>
    </w:p>
    <w:p w14:paraId="6D6F00D7" w14:textId="77777777" w:rsidR="00964E9D" w:rsidRDefault="00964E9D">
      <w:pPr>
        <w:rPr>
          <w:rFonts w:ascii="Times New Roman" w:hAnsi="Times New Roman"/>
          <w:sz w:val="20"/>
          <w:szCs w:val="20"/>
        </w:rPr>
      </w:pPr>
    </w:p>
    <w:p w14:paraId="568020B4" w14:textId="77777777" w:rsidR="00964E9D" w:rsidRDefault="00964E9D">
      <w:pPr>
        <w:rPr>
          <w:rFonts w:ascii="Times New Roman" w:hAnsi="Times New Roman"/>
          <w:sz w:val="20"/>
          <w:szCs w:val="20"/>
        </w:rPr>
      </w:pPr>
    </w:p>
    <w:p w14:paraId="0C73891D" w14:textId="77777777" w:rsidR="00964E9D" w:rsidRDefault="00964E9D">
      <w:pPr>
        <w:rPr>
          <w:rFonts w:ascii="Times New Roman" w:hAnsi="Times New Roman"/>
          <w:sz w:val="20"/>
          <w:szCs w:val="20"/>
        </w:rPr>
      </w:pPr>
    </w:p>
    <w:p w14:paraId="475FCA58" w14:textId="77777777" w:rsidR="00964E9D" w:rsidRDefault="00964E9D">
      <w:pPr>
        <w:rPr>
          <w:rFonts w:ascii="Times New Roman" w:hAnsi="Times New Roman"/>
          <w:sz w:val="20"/>
          <w:szCs w:val="20"/>
        </w:rPr>
      </w:pPr>
    </w:p>
    <w:p w14:paraId="40E25D46" w14:textId="77777777" w:rsidR="00964E9D" w:rsidRDefault="00964E9D">
      <w:pPr>
        <w:rPr>
          <w:rFonts w:ascii="Times New Roman" w:hAnsi="Times New Roman"/>
          <w:sz w:val="20"/>
          <w:szCs w:val="20"/>
        </w:rPr>
      </w:pPr>
    </w:p>
    <w:p w14:paraId="47210EF6" w14:textId="77777777" w:rsidR="00964E9D" w:rsidRDefault="00964E9D">
      <w:pPr>
        <w:rPr>
          <w:rFonts w:ascii="Times New Roman" w:hAnsi="Times New Roman"/>
          <w:sz w:val="20"/>
          <w:szCs w:val="20"/>
        </w:rPr>
      </w:pPr>
    </w:p>
    <w:p w14:paraId="5A47C69C" w14:textId="77777777" w:rsidR="00964E9D" w:rsidRDefault="00964E9D">
      <w:pPr>
        <w:rPr>
          <w:rFonts w:ascii="Times New Roman" w:hAnsi="Times New Roman"/>
          <w:sz w:val="20"/>
          <w:szCs w:val="20"/>
        </w:rPr>
      </w:pPr>
    </w:p>
    <w:p w14:paraId="0E9B474F" w14:textId="77777777" w:rsidR="00964E9D" w:rsidRDefault="00964E9D">
      <w:pPr>
        <w:rPr>
          <w:rFonts w:ascii="Times New Roman" w:hAnsi="Times New Roman"/>
          <w:sz w:val="20"/>
          <w:szCs w:val="20"/>
        </w:rPr>
      </w:pPr>
    </w:p>
    <w:p w14:paraId="760B661B" w14:textId="77777777" w:rsidR="00964E9D" w:rsidRDefault="00000000">
      <w:pPr>
        <w:jc w:val="center"/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</w:pPr>
      <w:r>
        <w:rPr>
          <w:rFonts w:ascii="Times New Roman" w:eastAsia="Segoe UI" w:hAnsi="Times New Roman"/>
          <w:b/>
          <w:bCs/>
          <w:color w:val="101214"/>
          <w:sz w:val="22"/>
          <w:szCs w:val="22"/>
        </w:rPr>
        <w:lastRenderedPageBreak/>
        <w:t>Supplementary</w:t>
      </w:r>
      <w:r>
        <w:rPr>
          <w:rFonts w:ascii="Times New Roman" w:eastAsia="Segoe UI" w:hAnsi="Times New Roman" w:hint="eastAsia"/>
          <w:b/>
          <w:bCs/>
          <w:color w:val="101214"/>
          <w:sz w:val="22"/>
          <w:szCs w:val="22"/>
        </w:rPr>
        <w:t xml:space="preserve"> </w:t>
      </w:r>
      <w:r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  <w:t xml:space="preserve">Table </w:t>
      </w:r>
      <w:r>
        <w:rPr>
          <w:rFonts w:ascii="Times New Roman" w:eastAsia="Segoe UI" w:hAnsi="Times New Roman" w:cs="Times New Roman" w:hint="eastAsia"/>
          <w:b/>
          <w:bCs/>
          <w:color w:val="101214"/>
          <w:sz w:val="22"/>
          <w:szCs w:val="22"/>
        </w:rPr>
        <w:t>2.</w:t>
      </w:r>
      <w:r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  <w:t xml:space="preserve">  Genetic results of </w:t>
      </w:r>
      <w:r>
        <w:rPr>
          <w:rFonts w:ascii="Times New Roman" w:eastAsia="Segoe UI" w:hAnsi="Times New Roman" w:cs="Times New Roman"/>
          <w:b/>
          <w:bCs/>
          <w:i/>
          <w:iCs/>
          <w:color w:val="101214"/>
          <w:sz w:val="22"/>
          <w:szCs w:val="22"/>
        </w:rPr>
        <w:t>ABCB4</w:t>
      </w:r>
      <w:r>
        <w:rPr>
          <w:rFonts w:ascii="Times New Roman" w:eastAsia="Segoe UI" w:hAnsi="Times New Roman" w:cs="Times New Roman" w:hint="eastAsia"/>
          <w:b/>
          <w:bCs/>
          <w:i/>
          <w:iCs/>
          <w:color w:val="101214"/>
          <w:sz w:val="22"/>
          <w:szCs w:val="22"/>
        </w:rPr>
        <w:t xml:space="preserve"> </w:t>
      </w:r>
      <w:r>
        <w:rPr>
          <w:rFonts w:ascii="Times New Roman" w:eastAsia="Segoe UI" w:hAnsi="Times New Roman" w:cs="Times New Roman" w:hint="eastAsia"/>
          <w:b/>
          <w:bCs/>
          <w:color w:val="101214"/>
          <w:sz w:val="22"/>
          <w:szCs w:val="22"/>
        </w:rPr>
        <w:t>(</w:t>
      </w:r>
      <w:r>
        <w:rPr>
          <w:rFonts w:ascii="Times New Roman" w:eastAsia="Segoe UI" w:hAnsi="Times New Roman" w:hint="eastAsia"/>
          <w:b/>
          <w:bCs/>
          <w:color w:val="101214"/>
          <w:sz w:val="22"/>
          <w:szCs w:val="22"/>
        </w:rPr>
        <w:t>NM_000443</w:t>
      </w:r>
      <w:r>
        <w:rPr>
          <w:rFonts w:ascii="Times New Roman" w:eastAsia="Segoe UI" w:hAnsi="Times New Roman" w:cs="Times New Roman" w:hint="eastAsia"/>
          <w:b/>
          <w:bCs/>
          <w:color w:val="101214"/>
          <w:sz w:val="22"/>
          <w:szCs w:val="22"/>
        </w:rPr>
        <w:t>)</w:t>
      </w:r>
      <w:r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  <w:t xml:space="preserve"> variants in the study population</w:t>
      </w:r>
      <w:r>
        <w:rPr>
          <w:rFonts w:ascii="Times New Roman" w:eastAsia="Segoe UI" w:hAnsi="Times New Roman" w:cs="Times New Roman" w:hint="eastAsia"/>
          <w:b/>
          <w:bCs/>
          <w:color w:val="101214"/>
          <w:sz w:val="22"/>
          <w:szCs w:val="22"/>
        </w:rPr>
        <w:t>.</w:t>
      </w:r>
    </w:p>
    <w:tbl>
      <w:tblPr>
        <w:tblStyle w:val="21"/>
        <w:tblpPr w:leftFromText="180" w:rightFromText="180" w:vertAnchor="text" w:horzAnchor="page" w:tblpXSpec="center" w:tblpY="250"/>
        <w:tblOverlap w:val="never"/>
        <w:tblW w:w="466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876"/>
        <w:gridCol w:w="1085"/>
        <w:gridCol w:w="1366"/>
        <w:gridCol w:w="1249"/>
        <w:gridCol w:w="1265"/>
        <w:gridCol w:w="1300"/>
        <w:gridCol w:w="1472"/>
        <w:gridCol w:w="1122"/>
        <w:gridCol w:w="1506"/>
        <w:gridCol w:w="1178"/>
      </w:tblGrid>
      <w:tr w:rsidR="00964E9D" w14:paraId="69E98173" w14:textId="77777777" w:rsidTr="00964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l2br w:val="nil"/>
              <w:tr2bl w:val="nil"/>
            </w:tcBorders>
            <w:vAlign w:val="center"/>
          </w:tcPr>
          <w:p w14:paraId="2E5913CB" w14:textId="77777777" w:rsidR="00964E9D" w:rsidRDefault="00000000">
            <w:pPr>
              <w:pStyle w:val="a5"/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Group</w:t>
            </w: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2A59217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atient NO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3866DB4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Location on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  <w:t>ABCB4</w:t>
            </w: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 gene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5CF814D4" w14:textId="0E3B6689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Segoe UI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>Nucleotide</w:t>
            </w:r>
            <w:r w:rsidR="005811D4">
              <w:rPr>
                <w:rFonts w:ascii="Times New Roman" w:eastAsia="Segoe UI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="005811D4">
              <w:rPr>
                <w:rFonts w:ascii="Times New Roman" w:eastAsia="Segoe UI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>variat</w:t>
            </w:r>
            <w:proofErr w:type="spellEnd"/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443EC85" w14:textId="043AFA51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Segoe UI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>Peptide</w:t>
            </w:r>
            <w:r w:rsidR="005811D4">
              <w:rPr>
                <w:rFonts w:ascii="Times New Roman" w:eastAsia="Segoe UI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variant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CD58C8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 w:val="0"/>
                <w:bCs w:val="0"/>
                <w:sz w:val="22"/>
                <w:szCs w:val="22"/>
                <w:shd w:val="clear" w:color="auto" w:fill="FFFFFF"/>
              </w:rPr>
              <w:t>T</w:t>
            </w:r>
            <w:r>
              <w:rPr>
                <w:rFonts w:ascii="Times New Roman" w:eastAsia="Segoe UI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>yp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177DB5B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Inheritance 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4CB12C0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>Stat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43F32717" w14:textId="77E16103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Repor</w:t>
            </w:r>
            <w:r w:rsidR="00FC1888">
              <w:rPr>
                <w:rFonts w:ascii="Times New Roman" w:hAnsi="Times New Roman" w:hint="eastAsia"/>
                <w:b w:val="0"/>
                <w:bCs w:val="0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ed in HGMD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622F84A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ACMG </w:t>
            </w:r>
            <w:r>
              <w:rPr>
                <w:rFonts w:ascii="Times New Roman" w:eastAsia="Segoe UI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>classification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5401F38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Segoe UI" w:hAnsi="Times New Roman"/>
                <w:b w:val="0"/>
                <w:bCs w:val="0"/>
                <w:sz w:val="22"/>
                <w:szCs w:val="22"/>
                <w:shd w:val="clear" w:color="auto" w:fill="FFFFFF"/>
              </w:rPr>
              <w:t>Phenotype</w:t>
            </w:r>
          </w:p>
        </w:tc>
      </w:tr>
      <w:tr w:rsidR="00964E9D" w14:paraId="60A2FC5A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 w:val="restart"/>
            <w:tcBorders>
              <w:tl2br w:val="nil"/>
              <w:tr2bl w:val="nil"/>
            </w:tcBorders>
            <w:vAlign w:val="center"/>
          </w:tcPr>
          <w:p w14:paraId="3E180413" w14:textId="65A19831" w:rsidR="00964E9D" w:rsidRDefault="00BE5850">
            <w:pPr>
              <w:pStyle w:val="a5"/>
              <w:widowControl/>
              <w:spacing w:beforeAutospacing="0" w:afterAutospacing="0"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0-18 </w:t>
            </w:r>
            <w:r>
              <w:rPr>
                <w:rFonts w:ascii="Times New Roman" w:hAnsi="Times New Roman" w:hint="eastAsia"/>
                <w:b w:val="0"/>
                <w:bCs w:val="0"/>
                <w:sz w:val="22"/>
                <w:szCs w:val="22"/>
              </w:rPr>
              <w:t>years</w:t>
            </w: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 old</w:t>
            </w:r>
            <w:r w:rsidDel="00BE5850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3A612AF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3CB9117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1</w:t>
            </w:r>
          </w:p>
          <w:p w14:paraId="22DF67E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8</w:t>
            </w:r>
          </w:p>
          <w:p w14:paraId="6FA2F8A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4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5A2A7E7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570C&gt;T</w:t>
            </w:r>
          </w:p>
          <w:p w14:paraId="2B42FDB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212A&gt;T</w:t>
            </w:r>
          </w:p>
          <w:p w14:paraId="440D195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694C&gt;G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5913A9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T857I</w:t>
            </w:r>
          </w:p>
          <w:p w14:paraId="6F8106C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I738F</w:t>
            </w:r>
          </w:p>
          <w:p w14:paraId="43EEA17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T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565R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4B4441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19" w:name="OLE_LINK27"/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  <w:bookmarkEnd w:id="19"/>
          </w:p>
          <w:p w14:paraId="02A5109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117AD38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3011343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  <w:p w14:paraId="1F0BFFF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  <w:p w14:paraId="2A684BA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7E2A143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2F573D3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40D3D40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1979C5B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6FA3E28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7D35A94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0EAC2C5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7E2EB35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3A88C21E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67B7EA53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15A565F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0546941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1</w:t>
            </w:r>
          </w:p>
          <w:p w14:paraId="7FAB455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8</w:t>
            </w:r>
          </w:p>
          <w:p w14:paraId="6890DDE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4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189E782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570C&gt;T</w:t>
            </w:r>
          </w:p>
          <w:p w14:paraId="1275679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212A&gt;T</w:t>
            </w:r>
          </w:p>
          <w:p w14:paraId="3D12B38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694C&gt;G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117E7FC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T857I</w:t>
            </w:r>
          </w:p>
          <w:p w14:paraId="3CF8326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I738F</w:t>
            </w:r>
          </w:p>
          <w:p w14:paraId="18B1AB9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T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565R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30FF54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46426F1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7DAC1F8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4F41EF3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ther</w:t>
            </w:r>
          </w:p>
          <w:p w14:paraId="2F829F9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  <w:p w14:paraId="41314DC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1B82AB8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7EFB561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0B23DBA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79AF2B6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5021DB8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3DF079E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4D80756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54256B0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65216F3E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2B8BBE0F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2B07120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494B627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2</w:t>
            </w:r>
          </w:p>
          <w:p w14:paraId="6C0C895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2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37FD342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241G&gt;T</w:t>
            </w:r>
          </w:p>
          <w:p w14:paraId="07C6B7E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241G&gt;T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6D88E1F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G414V</w:t>
            </w:r>
          </w:p>
          <w:p w14:paraId="3750C50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G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414V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30A3555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050EB6F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208ED87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  <w:p w14:paraId="2312E47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26D3422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Segoe UI" w:hAnsi="Times New Roman"/>
                <w:sz w:val="22"/>
                <w:szCs w:val="22"/>
                <w:shd w:val="clear" w:color="auto" w:fill="FFFFFF"/>
              </w:rPr>
              <w:t>Hom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119ECB3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13E68AB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0E638B5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1BE600D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61BB2FB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75608F1B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4EB58479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24A805D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5CF450C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5</w:t>
            </w:r>
          </w:p>
          <w:p w14:paraId="23CB0BE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3F94663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3152T&gt;C</w:t>
            </w:r>
          </w:p>
          <w:p w14:paraId="3B217EB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589C&gt;T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0F079B5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V1051A</w:t>
            </w:r>
          </w:p>
          <w:p w14:paraId="31DFE09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Q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197X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4B7648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3A989C4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n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0BB05F2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ther</w:t>
            </w:r>
          </w:p>
          <w:p w14:paraId="083E613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5C232D0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4C824C8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3DBF276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6958132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72E4A75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P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48F4E0C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637E9A33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145EE3F7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175C369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47A76A7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0</w:t>
            </w:r>
          </w:p>
          <w:p w14:paraId="7CAB493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9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5225A15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058G&gt;A</w:t>
            </w:r>
          </w:p>
          <w:p w14:paraId="08AB944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956G&gt;T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964ED9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C353Y</w:t>
            </w:r>
          </w:p>
          <w:p w14:paraId="6FFBACB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G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319V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51DFA2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0A12151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72C0D1C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ther</w:t>
            </w:r>
          </w:p>
          <w:p w14:paraId="6A3D7E4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5421B39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2BF4A81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63E13F3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5342F80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  <w:p w14:paraId="4B32C0B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751937C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43984F7A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0AEE7192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788795B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0488CAE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1</w:t>
            </w:r>
          </w:p>
          <w:p w14:paraId="0EDDE0C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1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7104333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195G&gt;C</w:t>
            </w:r>
          </w:p>
          <w:p w14:paraId="492D9C6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195G&gt;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75D6B42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V399L</w:t>
            </w:r>
          </w:p>
          <w:p w14:paraId="48CAED2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V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399L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BF7C94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5BF09A4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385B839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ather </w:t>
            </w:r>
          </w:p>
          <w:p w14:paraId="29D3092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2011D3F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Segoe UI" w:hAnsi="Times New Roman"/>
                <w:sz w:val="22"/>
                <w:szCs w:val="22"/>
                <w:shd w:val="clear" w:color="auto" w:fill="FFFFFF"/>
              </w:rPr>
              <w:t>Hom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66FE4FB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4544681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6C5ACB1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722E382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722D015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3EAFC69D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452DC713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083AEFE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58116B9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6</w:t>
            </w:r>
          </w:p>
          <w:p w14:paraId="2F5A874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4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3F04AAC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473T&gt;A</w:t>
            </w:r>
          </w:p>
          <w:p w14:paraId="3119458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64T&gt;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18E0C3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L158Q</w:t>
            </w:r>
          </w:p>
          <w:p w14:paraId="3177533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L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55S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9C0A93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7F28985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5368467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ather </w:t>
            </w:r>
          </w:p>
          <w:p w14:paraId="626565B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66FB95F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5CB5DE7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4823F64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26AC28C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  <w:p w14:paraId="35A6625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4B16A47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79FB0AE5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78635205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154E739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7DB63A2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52E1EE7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288T&gt;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087293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I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763T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C45343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25F0166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0697C4F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ingle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076BC18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4BECE9D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5AD35F4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LI</w:t>
            </w:r>
          </w:p>
        </w:tc>
      </w:tr>
      <w:tr w:rsidR="00964E9D" w14:paraId="57D56E8F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2EDDE6CF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11EC512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31F29A6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1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431AAC6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525T&gt;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7154A15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L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842P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6BF649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0783062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488F74A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ingle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427A57B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6A842B1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6B77391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irrhosis cholestasis</w:t>
            </w:r>
          </w:p>
        </w:tc>
      </w:tr>
      <w:tr w:rsidR="00964E9D" w14:paraId="0C92BCA2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31FF4A14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29C9AAD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38AC088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1</w:t>
            </w:r>
          </w:p>
          <w:p w14:paraId="3AD0A1C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2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70DBFF2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493G&gt;C</w:t>
            </w:r>
          </w:p>
          <w:p w14:paraId="42D75DA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230+1G&gt;A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5B314A7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R831S</w:t>
            </w:r>
          </w:p>
          <w:p w14:paraId="0D021C1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24FD1B1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1D050EA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licing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6611146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  <w:p w14:paraId="3849BD6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7FF381B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3BC421E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6E5534E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55DBF65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  <w:p w14:paraId="7286087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P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1B00E66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0E1E82B3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745B3876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6A920E1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0034432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4</w:t>
            </w:r>
          </w:p>
          <w:p w14:paraId="7000259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1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50AF4BE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40G&gt;A</w:t>
            </w:r>
          </w:p>
          <w:p w14:paraId="6FFFC5B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150G&gt;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251E84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R47Q</w:t>
            </w:r>
          </w:p>
          <w:p w14:paraId="5B48FF7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G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384R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A7DC5B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6615A6A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67A7844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ather </w:t>
            </w:r>
          </w:p>
          <w:p w14:paraId="208B4ED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1B5BA7C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263F6C4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6A2ADA5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0906BB3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6249A3C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3E1D890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76EC4A8E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4388C67F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7133DC3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6D93066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1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3C69D66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195G&gt;C</w:t>
            </w:r>
          </w:p>
          <w:p w14:paraId="43538C7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195G&gt;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77411AB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V399L</w:t>
            </w:r>
          </w:p>
          <w:p w14:paraId="17AA6B4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V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399L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7FE2F87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  <w:p w14:paraId="4163778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1FED3EC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  <w:p w14:paraId="6B8F004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6809D03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Segoe UI" w:hAnsi="Times New Roman"/>
                <w:sz w:val="22"/>
                <w:szCs w:val="22"/>
                <w:shd w:val="clear" w:color="auto" w:fill="FFFFFF"/>
              </w:rPr>
              <w:t>Homozygous</w:t>
            </w:r>
            <w:r>
              <w:rPr>
                <w:rFonts w:ascii="Times New Roman" w:eastAsia="宋体" w:hAnsi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5B86ECD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623983F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5387B47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1822A24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03B94DD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390E948E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61F529C9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1550FC2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5EE55E5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2061467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177C&gt;T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ED802D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P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726L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FF0D46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65107FE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ather 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4506B12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ingle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2CC6296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492E921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1AA7F92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Segoe UI" w:hAnsi="Times New Roman"/>
                <w:sz w:val="22"/>
                <w:szCs w:val="22"/>
                <w:shd w:val="clear" w:color="auto" w:fill="FFFFFF"/>
              </w:rPr>
              <w:t>Cirrhosis</w:t>
            </w:r>
          </w:p>
        </w:tc>
      </w:tr>
      <w:tr w:rsidR="00964E9D" w14:paraId="7C43C00C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7F65CC52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7F5C639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1665972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0</w:t>
            </w:r>
          </w:p>
          <w:p w14:paraId="5264CAB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3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7FC2ECD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015dup</w:t>
            </w:r>
          </w:p>
          <w:p w14:paraId="7404935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914G&gt;A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6E95B3C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S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339Ffs*17</w:t>
            </w:r>
          </w:p>
          <w:p w14:paraId="001F535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D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972N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CCC9C9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letion</w:t>
            </w:r>
          </w:p>
          <w:p w14:paraId="60A086A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095B950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  <w:p w14:paraId="19721DB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49EBCBD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75F75AA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  <w:p w14:paraId="2D5CD1C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5CE9239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  <w:p w14:paraId="7707900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P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782D488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37A723AB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4E2B934E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78BEF66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510053F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14A2168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3838T&gt;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94807A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*1280R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B5B334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04CA931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ather 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6A7AB07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ingle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7FD021B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6EAA3F9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1455B90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ld hepatic fibrosis</w:t>
            </w:r>
          </w:p>
        </w:tc>
      </w:tr>
      <w:tr w:rsidR="00964E9D" w14:paraId="7C068997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 w:val="restart"/>
            <w:tcBorders>
              <w:tl2br w:val="nil"/>
              <w:tr2bl w:val="nil"/>
            </w:tcBorders>
            <w:vAlign w:val="center"/>
          </w:tcPr>
          <w:p w14:paraId="22103BD4" w14:textId="0358746F" w:rsidR="00964E9D" w:rsidRDefault="00BE5850">
            <w:pPr>
              <w:pStyle w:val="a5"/>
              <w:widowControl/>
              <w:spacing w:beforeAutospacing="0" w:afterAutospacing="0"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Over 18 years old</w:t>
            </w: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63D3EC4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541C962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tron18</w:t>
            </w:r>
          </w:p>
          <w:p w14:paraId="67B9CDC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4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5E193E0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317-5A&gt;G</w:t>
            </w:r>
          </w:p>
          <w:p w14:paraId="096DD62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650C&gt;A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55BE86A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- </w:t>
            </w:r>
          </w:p>
          <w:p w14:paraId="09410D7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N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550K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FAD47D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licing</w:t>
            </w:r>
          </w:p>
          <w:p w14:paraId="55A91DB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53E64BA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  <w:p w14:paraId="44F017E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49D216D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1BC4189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4CF03FC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37CCB1B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  <w:p w14:paraId="42CA277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605A1C8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4D4A3685" w14:textId="77777777" w:rsidTr="00964E9D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21D9586C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2A21F6BC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7403596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tron2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3F8A56E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478+6T&gt;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933DD1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- 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5B49B2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20" w:name="OLE_LINK29"/>
            <w:r>
              <w:rPr>
                <w:rFonts w:ascii="Times New Roman" w:hAnsi="Times New Roman"/>
                <w:sz w:val="22"/>
                <w:szCs w:val="22"/>
              </w:rPr>
              <w:t>Splic</w:t>
            </w:r>
            <w:bookmarkEnd w:id="20"/>
            <w:r>
              <w:rPr>
                <w:rFonts w:ascii="Times New Roman" w:hAnsi="Times New Roman"/>
                <w:sz w:val="22"/>
                <w:szCs w:val="22"/>
              </w:rPr>
              <w:t xml:space="preserve">ing 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4CB1406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47004DF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ingle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71BCC0F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7142DC2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2D05A9A7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CP </w:t>
            </w: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cirrhosis(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lastRenderedPageBreak/>
              <w:t>DILI)</w:t>
            </w:r>
          </w:p>
        </w:tc>
      </w:tr>
      <w:tr w:rsidR="00964E9D" w14:paraId="68B274B0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331A77C4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19715FD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2D757E9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1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0F861A0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33_48delCTGGCGCCCCACGAG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6A1811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W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12Rfs*21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CE1530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rameshift 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0B3BE67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1404A39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ingle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1105B61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2326A9E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P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1D51DDB0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CP cirrhosis (DILI)</w:t>
            </w:r>
          </w:p>
        </w:tc>
      </w:tr>
      <w:tr w:rsidR="00964E9D" w14:paraId="798FB509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21337648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4E4D62A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09CF5B5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2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72F0FAC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241G&gt;T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1D208D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G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414V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11A960C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issense 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29F312E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6D29FD5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ingle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7EE9CED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6AB2250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4F43DD5A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PAC</w:t>
            </w:r>
          </w:p>
        </w:tc>
      </w:tr>
      <w:tr w:rsidR="00964E9D" w14:paraId="2DA76941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19211754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2588AB2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071A2B5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5</w:t>
            </w:r>
          </w:p>
          <w:p w14:paraId="11FD895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5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468A953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3269_3271del</w:t>
            </w:r>
          </w:p>
          <w:p w14:paraId="4D8A305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3252_3264del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96CAA7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A</w:t>
            </w:r>
            <w:r>
              <w:rPr>
                <w:rFonts w:ascii="Times New Roman" w:hAnsi="Times New Roman" w:hint="eastAsia"/>
                <w:sz w:val="22"/>
                <w:szCs w:val="22"/>
              </w:rPr>
              <w:t>la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1090del</w:t>
            </w:r>
          </w:p>
          <w:p w14:paraId="68D511B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</w:t>
            </w:r>
            <w:r>
              <w:rPr>
                <w:rFonts w:ascii="Times New Roman" w:hAnsi="Times New Roman" w:hint="eastAsia"/>
                <w:sz w:val="22"/>
                <w:szCs w:val="22"/>
              </w:rPr>
              <w:t>F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1085</w:t>
            </w:r>
            <w:r>
              <w:rPr>
                <w:rFonts w:ascii="Times New Roman" w:hAnsi="Times New Roman" w:hint="eastAsia"/>
                <w:sz w:val="22"/>
                <w:szCs w:val="22"/>
              </w:rPr>
              <w:t>W</w:t>
            </w:r>
            <w:r>
              <w:rPr>
                <w:rFonts w:ascii="Times New Roman" w:hAnsi="Times New Roman"/>
                <w:sz w:val="22"/>
                <w:szCs w:val="22"/>
              </w:rPr>
              <w:t>fs*57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1157BE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eletion</w:t>
            </w:r>
          </w:p>
          <w:p w14:paraId="40407397" w14:textId="737777A0" w:rsidR="00964E9D" w:rsidRDefault="00100E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  <w:r w:rsidRPr="00100E00">
              <w:rPr>
                <w:rFonts w:ascii="Times New Roman" w:hAnsi="Times New Roman"/>
                <w:sz w:val="22"/>
                <w:szCs w:val="22"/>
              </w:rPr>
              <w:t>rameshift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039F33B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Segoe UI" w:hAnsi="Times New Roman"/>
                <w:sz w:val="22"/>
                <w:szCs w:val="22"/>
                <w:shd w:val="clear" w:color="auto" w:fill="FFFFFF"/>
              </w:rPr>
              <w:t>Spontaneous</w:t>
            </w:r>
            <w:r>
              <w:rPr>
                <w:rFonts w:ascii="Times New Roman" w:eastAsia="宋体" w:hAnsi="Times New Roman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0D8E938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/>
                <w:sz w:val="22"/>
                <w:szCs w:val="22"/>
                <w:shd w:val="clear" w:color="auto" w:fill="FFFFFF"/>
              </w:rPr>
              <w:t>pontaneou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31BE321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Compound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6893FE2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108A3D0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22539F4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  <w:p w14:paraId="7D12B5B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P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51D32E6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FIC3</w:t>
            </w:r>
          </w:p>
        </w:tc>
      </w:tr>
      <w:tr w:rsidR="00964E9D" w14:paraId="7D9039D5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0A7D9B90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0FC5989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2A7B91F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14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619B00D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1604G&gt;A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127C826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G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535D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DA3E07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issense 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22E72BC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1986E5A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ingle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6726182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3B78949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1BEA10B9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LPAC</w:t>
            </w:r>
          </w:p>
        </w:tc>
      </w:tr>
      <w:tr w:rsidR="00964E9D" w14:paraId="6F203E39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21079C2A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3BFEAD6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34503B5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4</w:t>
            </w:r>
          </w:p>
          <w:p w14:paraId="05004A8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tron19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7738B89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949del</w:t>
            </w:r>
          </w:p>
          <w:p w14:paraId="560D9F77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2394+82C&gt;T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63AB7DC2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>p.A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>984Qfs*4</w:t>
            </w:r>
          </w:p>
          <w:p w14:paraId="45045A0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52FEEDF3" w14:textId="493522E5" w:rsidR="00964E9D" w:rsidRDefault="00100E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  <w:r w:rsidRPr="00100E00">
              <w:rPr>
                <w:rFonts w:ascii="Times New Roman" w:hAnsi="Times New Roman"/>
                <w:sz w:val="22"/>
                <w:szCs w:val="22"/>
              </w:rPr>
              <w:t>rameshif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18FB6596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licing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7F74EAF4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other </w:t>
            </w:r>
          </w:p>
          <w:p w14:paraId="43668D1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h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503EE43F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/>
                <w:sz w:val="22"/>
                <w:szCs w:val="22"/>
              </w:rPr>
              <w:t>Compound  heterozygous</w:t>
            </w:r>
            <w:proofErr w:type="gramEnd"/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17C736A1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  <w:p w14:paraId="50878DF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7B5EF208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</w:p>
          <w:p w14:paraId="047815E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US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0DED9956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CP cirrhosis</w:t>
            </w:r>
          </w:p>
        </w:tc>
      </w:tr>
      <w:tr w:rsidR="00964E9D" w14:paraId="152C6560" w14:textId="77777777" w:rsidTr="00964E9D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vMerge/>
            <w:tcBorders>
              <w:tl2br w:val="nil"/>
              <w:tr2bl w:val="nil"/>
            </w:tcBorders>
            <w:vAlign w:val="center"/>
          </w:tcPr>
          <w:p w14:paraId="43000392" w14:textId="77777777" w:rsidR="00964E9D" w:rsidRDefault="00964E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1" w:name="OLE_LINK28" w:colFirst="7" w:colLast="7"/>
          </w:p>
        </w:tc>
        <w:tc>
          <w:tcPr>
            <w:tcW w:w="331" w:type="pct"/>
            <w:tcBorders>
              <w:tl2br w:val="nil"/>
              <w:tr2bl w:val="nil"/>
            </w:tcBorders>
            <w:vAlign w:val="center"/>
          </w:tcPr>
          <w:p w14:paraId="7295E369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410" w:type="pct"/>
            <w:tcBorders>
              <w:tl2br w:val="nil"/>
              <w:tr2bl w:val="nil"/>
            </w:tcBorders>
            <w:vAlign w:val="center"/>
          </w:tcPr>
          <w:p w14:paraId="7B42182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on2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vAlign w:val="center"/>
          </w:tcPr>
          <w:p w14:paraId="31A53DF3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.3838T&gt;C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B466C85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.*1280R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 w14:paraId="47BDEA9B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ssense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5BDE104D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—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71244B90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</w:rPr>
              <w:t>Single heterozygous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1873BB3E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2AE2EA9A" w14:textId="77777777" w:rsidR="00964E9D" w:rsidRDefault="00000000">
            <w:pPr>
              <w:pStyle w:val="a5"/>
              <w:widowControl/>
              <w:spacing w:beforeAutospacing="0" w:afterAutospacing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445" w:type="pct"/>
            <w:tcBorders>
              <w:tl2br w:val="nil"/>
              <w:tr2bl w:val="nil"/>
            </w:tcBorders>
            <w:vAlign w:val="center"/>
          </w:tcPr>
          <w:p w14:paraId="5E4EEECF" w14:textId="77777777" w:rsidR="00964E9D" w:rsidRDefault="00000000">
            <w:pPr>
              <w:pStyle w:val="a5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LPAC</w:t>
            </w:r>
          </w:p>
        </w:tc>
      </w:tr>
      <w:bookmarkEnd w:id="21"/>
    </w:tbl>
    <w:p w14:paraId="6339D61C" w14:textId="77777777" w:rsidR="00964E9D" w:rsidRDefault="00964E9D">
      <w:pPr>
        <w:rPr>
          <w:rFonts w:ascii="Times New Roman" w:hAnsi="Times New Roman"/>
          <w:sz w:val="20"/>
          <w:szCs w:val="20"/>
        </w:rPr>
      </w:pPr>
    </w:p>
    <w:p w14:paraId="3CD7DFE4" w14:textId="77777777" w:rsidR="00964E9D" w:rsidRDefault="00000000">
      <w:pPr>
        <w:jc w:val="left"/>
      </w:pPr>
      <w:r>
        <w:rPr>
          <w:rFonts w:ascii="Times New Roman" w:hAnsi="Times New Roman"/>
          <w:sz w:val="20"/>
          <w:szCs w:val="20"/>
        </w:rPr>
        <w:t>DM</w:t>
      </w:r>
      <w:r>
        <w:rPr>
          <w:rFonts w:ascii="Times New Roman" w:hAnsi="Times New Roman" w:hint="eastAsia"/>
          <w:sz w:val="20"/>
          <w:szCs w:val="20"/>
        </w:rPr>
        <w:t xml:space="preserve">, disease-causing mutations; PFIC3, progressive familial intrahepatic cholestasis type 3; DILI, drug-induced liver </w:t>
      </w:r>
      <w:proofErr w:type="gramStart"/>
      <w:r>
        <w:rPr>
          <w:rFonts w:ascii="Times New Roman" w:hAnsi="Times New Roman" w:hint="eastAsia"/>
          <w:sz w:val="20"/>
          <w:szCs w:val="20"/>
        </w:rPr>
        <w:t>injury;  ICP</w:t>
      </w:r>
      <w:proofErr w:type="gramEnd"/>
      <w:r>
        <w:rPr>
          <w:rFonts w:ascii="Times New Roman" w:hAnsi="Times New Roman" w:hint="eastAsia"/>
          <w:sz w:val="20"/>
          <w:szCs w:val="20"/>
        </w:rPr>
        <w:t>, intrahepatic cholestasis of pregnancy; LPAC, low phospholipid associated cholelithiasis; LP, likely pathogenic; VUS, Variant of Uncertain Significance; P, pathogenic</w:t>
      </w:r>
    </w:p>
    <w:p w14:paraId="40B50100" w14:textId="77777777" w:rsidR="00964E9D" w:rsidRDefault="00964E9D">
      <w:pPr>
        <w:jc w:val="left"/>
      </w:pPr>
    </w:p>
    <w:p w14:paraId="7AF4284D" w14:textId="77777777" w:rsidR="00964E9D" w:rsidRDefault="00964E9D"/>
    <w:p w14:paraId="03BB00DF" w14:textId="77777777" w:rsidR="00964E9D" w:rsidRDefault="00964E9D"/>
    <w:p w14:paraId="381D17E5" w14:textId="77777777" w:rsidR="00964E9D" w:rsidRDefault="00964E9D"/>
    <w:p w14:paraId="4F2A7E76" w14:textId="77777777" w:rsidR="00964E9D" w:rsidRDefault="00964E9D"/>
    <w:p w14:paraId="2C425FA4" w14:textId="77777777" w:rsidR="00964E9D" w:rsidRDefault="00964E9D"/>
    <w:p w14:paraId="095BEA34" w14:textId="77777777" w:rsidR="00964E9D" w:rsidRDefault="00964E9D"/>
    <w:p w14:paraId="26347547" w14:textId="77777777" w:rsidR="00964E9D" w:rsidRDefault="00000000">
      <w:pPr>
        <w:spacing w:line="480" w:lineRule="auto"/>
        <w:jc w:val="center"/>
        <w:rPr>
          <w:rFonts w:ascii="Times New Roman" w:eastAsia="宋体" w:hAnsi="Times New Roman"/>
          <w:b/>
          <w:bCs/>
          <w:color w:val="101214"/>
          <w:sz w:val="22"/>
          <w:szCs w:val="22"/>
        </w:rPr>
      </w:pPr>
      <w:proofErr w:type="gramStart"/>
      <w:r>
        <w:rPr>
          <w:rFonts w:ascii="Times New Roman" w:eastAsia="Segoe UI" w:hAnsi="Times New Roman"/>
          <w:b/>
          <w:bCs/>
          <w:color w:val="101214"/>
          <w:sz w:val="22"/>
          <w:szCs w:val="22"/>
        </w:rPr>
        <w:lastRenderedPageBreak/>
        <w:t>Supplementary</w:t>
      </w:r>
      <w:r>
        <w:rPr>
          <w:rFonts w:ascii="Times New Roman" w:eastAsia="Segoe UI" w:hAnsi="Times New Roman" w:hint="eastAsia"/>
          <w:b/>
          <w:bCs/>
          <w:color w:val="101214"/>
          <w:sz w:val="22"/>
          <w:szCs w:val="22"/>
        </w:rPr>
        <w:t xml:space="preserve">  Figure</w:t>
      </w:r>
      <w:proofErr w:type="gramEnd"/>
      <w:r>
        <w:rPr>
          <w:rFonts w:ascii="Times New Roman" w:eastAsia="Segoe UI" w:hAnsi="Times New Roman" w:hint="eastAsia"/>
          <w:b/>
          <w:bCs/>
          <w:color w:val="101214"/>
          <w:sz w:val="22"/>
          <w:szCs w:val="22"/>
        </w:rPr>
        <w:t xml:space="preserve"> 1. Novel missense mutations that predict </w:t>
      </w:r>
      <w:r>
        <w:rPr>
          <w:rFonts w:ascii="Times New Roman" w:eastAsia="宋体" w:hAnsi="Times New Roman" w:hint="eastAsia"/>
          <w:b/>
          <w:bCs/>
          <w:color w:val="101214"/>
          <w:sz w:val="22"/>
          <w:szCs w:val="22"/>
        </w:rPr>
        <w:t xml:space="preserve">no </w:t>
      </w:r>
      <w:r>
        <w:rPr>
          <w:rFonts w:ascii="Times New Roman" w:eastAsia="Segoe UI" w:hAnsi="Times New Roman" w:hint="eastAsia"/>
          <w:b/>
          <w:bCs/>
          <w:color w:val="101214"/>
          <w:sz w:val="22"/>
          <w:szCs w:val="22"/>
        </w:rPr>
        <w:t>changes in crystal structure</w:t>
      </w:r>
      <w:r>
        <w:rPr>
          <w:rFonts w:ascii="Times New Roman" w:eastAsia="宋体" w:hAnsi="Times New Roman" w:hint="eastAsia"/>
          <w:b/>
          <w:bCs/>
          <w:color w:val="101214"/>
          <w:sz w:val="22"/>
          <w:szCs w:val="22"/>
        </w:rPr>
        <w:t>.</w:t>
      </w:r>
    </w:p>
    <w:p w14:paraId="4583FAF6" w14:textId="77777777" w:rsidR="00964E9D" w:rsidRDefault="00000000">
      <w:pPr>
        <w:jc w:val="center"/>
      </w:pPr>
      <w:r>
        <w:rPr>
          <w:noProof/>
        </w:rPr>
        <w:drawing>
          <wp:inline distT="0" distB="0" distL="114300" distR="114300" wp14:anchorId="0016DA92" wp14:editId="07CBBE80">
            <wp:extent cx="4584700" cy="4231640"/>
            <wp:effectExtent l="0" t="0" r="0" b="0"/>
            <wp:docPr id="1" name="Picture 1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 4"/>
                    <pic:cNvPicPr>
                      <a:picLocks noChangeAspect="1"/>
                    </pic:cNvPicPr>
                  </pic:nvPicPr>
                  <pic:blipFill>
                    <a:blip r:embed="rId4"/>
                    <a:srcRect b="19701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423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F84DC" w14:textId="77777777" w:rsidR="00964E9D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Segoe UI" w:hAnsi="Times New Roman" w:cs="Times New Roman"/>
          <w:b/>
          <w:bCs/>
          <w:color w:val="101214"/>
          <w:sz w:val="22"/>
          <w:szCs w:val="22"/>
        </w:rPr>
        <w:t>Fig</w:t>
      </w:r>
      <w:r>
        <w:rPr>
          <w:rFonts w:ascii="Times New Roman" w:eastAsia="宋体" w:hAnsi="Times New Roman" w:cs="Times New Roman" w:hint="eastAsia"/>
          <w:b/>
          <w:bCs/>
          <w:color w:val="101214"/>
          <w:sz w:val="22"/>
          <w:szCs w:val="22"/>
        </w:rPr>
        <w:t xml:space="preserve">ure legend: </w:t>
      </w:r>
      <w:r>
        <w:rPr>
          <w:rFonts w:ascii="Times New Roman" w:eastAsia="宋体" w:hAnsi="Times New Roman" w:hint="eastAsia"/>
          <w:color w:val="101214"/>
          <w:sz w:val="22"/>
          <w:szCs w:val="22"/>
        </w:rPr>
        <w:t xml:space="preserve">The mutation sites and surrounding residues are shown in yellow and green sticks, respectively. (A) </w:t>
      </w:r>
      <w:r>
        <w:rPr>
          <w:rFonts w:ascii="Times New Roman" w:hAnsi="Times New Roman" w:cs="Times New Roman" w:hint="eastAsia"/>
          <w:sz w:val="22"/>
          <w:szCs w:val="22"/>
        </w:rPr>
        <w:t>ASP</w:t>
      </w:r>
      <w:r>
        <w:rPr>
          <w:rFonts w:ascii="Times New Roman" w:eastAsia="宋体" w:hAnsi="Times New Roman" w:cs="Times New Roman"/>
          <w:sz w:val="22"/>
          <w:szCs w:val="22"/>
        </w:rPr>
        <w:t xml:space="preserve">972 </w:t>
      </w:r>
      <w:proofErr w:type="gramStart"/>
      <w:r>
        <w:rPr>
          <w:rFonts w:ascii="Times New Roman" w:eastAsia="宋体" w:hAnsi="Times New Roman" w:cs="Times New Roman"/>
          <w:sz w:val="22"/>
          <w:szCs w:val="22"/>
        </w:rPr>
        <w:t>change</w:t>
      </w:r>
      <w:r>
        <w:rPr>
          <w:rFonts w:ascii="Times New Roman" w:hAnsi="Times New Roman" w:cs="Times New Roman"/>
          <w:sz w:val="22"/>
          <w:szCs w:val="22"/>
        </w:rPr>
        <w:t>d  to</w:t>
      </w:r>
      <w:proofErr w:type="gramEnd"/>
      <w:r>
        <w:rPr>
          <w:rFonts w:ascii="Times New Roman" w:hAnsi="Times New Roman" w:cs="Times New Roman" w:hint="eastAsia"/>
          <w:sz w:val="22"/>
          <w:szCs w:val="22"/>
        </w:rPr>
        <w:t xml:space="preserve"> ASN972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sz w:val="22"/>
          <w:szCs w:val="22"/>
        </w:rPr>
        <w:t xml:space="preserve">predicted no change in </w:t>
      </w:r>
      <w:r>
        <w:rPr>
          <w:rFonts w:ascii="Times New Roman" w:hAnsi="Times New Roman" w:cs="Times New Roman"/>
          <w:sz w:val="22"/>
          <w:szCs w:val="22"/>
        </w:rPr>
        <w:t xml:space="preserve">the polar </w:t>
      </w:r>
      <w:r>
        <w:rPr>
          <w:rFonts w:ascii="Times New Roman" w:hAnsi="Times New Roman" w:cs="Times New Roman" w:hint="eastAsia"/>
          <w:sz w:val="22"/>
          <w:szCs w:val="22"/>
        </w:rPr>
        <w:t>interaction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 w:hint="eastAsia"/>
          <w:sz w:val="22"/>
          <w:szCs w:val="22"/>
        </w:rPr>
        <w:t xml:space="preserve"> (B) LEU</w:t>
      </w:r>
      <w:r>
        <w:rPr>
          <w:rFonts w:ascii="Times New Roman" w:hAnsi="Times New Roman" w:cs="Times New Roman"/>
          <w:sz w:val="22"/>
          <w:szCs w:val="22"/>
        </w:rPr>
        <w:t>158 changed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o</w:t>
      </w:r>
      <w:r>
        <w:rPr>
          <w:rFonts w:ascii="Times New Roman" w:hAnsi="Times New Roman" w:cs="Times New Roman" w:hint="eastAsia"/>
          <w:sz w:val="22"/>
          <w:szCs w:val="22"/>
        </w:rPr>
        <w:t xml:space="preserve"> GLN158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sz w:val="22"/>
          <w:szCs w:val="22"/>
        </w:rPr>
        <w:t xml:space="preserve">predicted no change in </w:t>
      </w:r>
      <w:r>
        <w:rPr>
          <w:rFonts w:ascii="Times New Roman" w:hAnsi="Times New Roman" w:cs="Times New Roman"/>
          <w:sz w:val="22"/>
          <w:szCs w:val="22"/>
        </w:rPr>
        <w:t xml:space="preserve">the polar </w:t>
      </w:r>
      <w:r>
        <w:rPr>
          <w:rFonts w:ascii="Times New Roman" w:hAnsi="Times New Roman" w:cs="Times New Roman" w:hint="eastAsia"/>
          <w:sz w:val="22"/>
          <w:szCs w:val="22"/>
        </w:rPr>
        <w:t>interaction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 w:hint="eastAsia"/>
          <w:sz w:val="22"/>
          <w:szCs w:val="22"/>
        </w:rPr>
        <w:t xml:space="preserve"> (C) ILE</w:t>
      </w:r>
      <w:r>
        <w:rPr>
          <w:rFonts w:ascii="Times New Roman" w:eastAsia="宋体" w:hAnsi="Times New Roman" w:cs="Times New Roman"/>
          <w:sz w:val="22"/>
          <w:szCs w:val="22"/>
        </w:rPr>
        <w:t xml:space="preserve">763 changed </w:t>
      </w:r>
      <w:r>
        <w:rPr>
          <w:rFonts w:ascii="Times New Roman" w:hAnsi="Times New Roman" w:cs="Times New Roman"/>
          <w:sz w:val="22"/>
          <w:szCs w:val="22"/>
        </w:rPr>
        <w:t xml:space="preserve">to </w:t>
      </w:r>
      <w:r>
        <w:rPr>
          <w:rFonts w:ascii="Times New Roman" w:hAnsi="Times New Roman" w:cs="Times New Roman" w:hint="eastAsia"/>
          <w:sz w:val="22"/>
          <w:szCs w:val="22"/>
        </w:rPr>
        <w:t>THR763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sz w:val="22"/>
          <w:szCs w:val="22"/>
        </w:rPr>
        <w:t xml:space="preserve">predicted </w:t>
      </w:r>
      <w:r>
        <w:rPr>
          <w:rFonts w:ascii="Times New Roman" w:hAnsi="Times New Roman" w:cs="Times New Roman" w:hint="eastAsia"/>
          <w:sz w:val="22"/>
          <w:szCs w:val="22"/>
        </w:rPr>
        <w:lastRenderedPageBreak/>
        <w:t xml:space="preserve">no change in </w:t>
      </w:r>
      <w:r>
        <w:rPr>
          <w:rFonts w:ascii="Times New Roman" w:hAnsi="Times New Roman" w:cs="Times New Roman"/>
          <w:sz w:val="22"/>
          <w:szCs w:val="22"/>
        </w:rPr>
        <w:t xml:space="preserve">the polar </w:t>
      </w:r>
      <w:r>
        <w:rPr>
          <w:rFonts w:ascii="Times New Roman" w:hAnsi="Times New Roman" w:cs="Times New Roman" w:hint="eastAsia"/>
          <w:sz w:val="22"/>
          <w:szCs w:val="22"/>
        </w:rPr>
        <w:t>interaction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sz w:val="22"/>
          <w:szCs w:val="22"/>
        </w:rPr>
        <w:t>(D) ASN</w:t>
      </w:r>
      <w:r>
        <w:rPr>
          <w:rFonts w:ascii="Times New Roman" w:hAnsi="Times New Roman" w:cs="Times New Roman"/>
          <w:sz w:val="22"/>
          <w:szCs w:val="22"/>
        </w:rPr>
        <w:t xml:space="preserve">550 changed to </w:t>
      </w:r>
      <w:r>
        <w:rPr>
          <w:rFonts w:ascii="Times New Roman" w:hAnsi="Times New Roman" w:cs="Times New Roman" w:hint="eastAsia"/>
          <w:sz w:val="22"/>
          <w:szCs w:val="22"/>
        </w:rPr>
        <w:t>LYS550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sz w:val="22"/>
          <w:szCs w:val="22"/>
        </w:rPr>
        <w:t xml:space="preserve">predicted no change in </w:t>
      </w:r>
      <w:r>
        <w:rPr>
          <w:rFonts w:ascii="Times New Roman" w:hAnsi="Times New Roman" w:cs="Times New Roman"/>
          <w:sz w:val="22"/>
          <w:szCs w:val="22"/>
        </w:rPr>
        <w:t xml:space="preserve">the polar </w:t>
      </w:r>
      <w:r>
        <w:rPr>
          <w:rFonts w:ascii="Times New Roman" w:hAnsi="Times New Roman" w:cs="Times New Roman" w:hint="eastAsia"/>
          <w:sz w:val="22"/>
          <w:szCs w:val="22"/>
        </w:rPr>
        <w:t>interaction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6D8CF6D" w14:textId="77777777" w:rsidR="00964E9D" w:rsidRDefault="00964E9D"/>
    <w:p w14:paraId="269A6AD5" w14:textId="77777777" w:rsidR="00964E9D" w:rsidRDefault="00964E9D"/>
    <w:p w14:paraId="0D0125E1" w14:textId="77777777" w:rsidR="00964E9D" w:rsidRDefault="00964E9D"/>
    <w:sectPr w:rsidR="00964E9D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JiOTAyZTUyNTlmMWExMGZhNmJjOGQ1ODQ5NjI2NDAifQ=="/>
  </w:docVars>
  <w:rsids>
    <w:rsidRoot w:val="3F2D2756"/>
    <w:rsid w:val="00100E00"/>
    <w:rsid w:val="003942DB"/>
    <w:rsid w:val="005811D4"/>
    <w:rsid w:val="008E0D0C"/>
    <w:rsid w:val="00964E9D"/>
    <w:rsid w:val="00BE5850"/>
    <w:rsid w:val="00FC1888"/>
    <w:rsid w:val="02A84C79"/>
    <w:rsid w:val="07A02EE6"/>
    <w:rsid w:val="0BDF703E"/>
    <w:rsid w:val="0C041D1E"/>
    <w:rsid w:val="0D627105"/>
    <w:rsid w:val="0F8046F5"/>
    <w:rsid w:val="14B36AC4"/>
    <w:rsid w:val="1826340E"/>
    <w:rsid w:val="1B0125B1"/>
    <w:rsid w:val="1B4345FD"/>
    <w:rsid w:val="1E382ACC"/>
    <w:rsid w:val="1FDD6F0B"/>
    <w:rsid w:val="24A2602F"/>
    <w:rsid w:val="258E5F5A"/>
    <w:rsid w:val="27672DFB"/>
    <w:rsid w:val="2AA42CAA"/>
    <w:rsid w:val="2E105B06"/>
    <w:rsid w:val="33056E5A"/>
    <w:rsid w:val="35992031"/>
    <w:rsid w:val="36D73A3A"/>
    <w:rsid w:val="37BF4E55"/>
    <w:rsid w:val="39DD722B"/>
    <w:rsid w:val="3C0B62F6"/>
    <w:rsid w:val="3F2D2756"/>
    <w:rsid w:val="4383509B"/>
    <w:rsid w:val="45380A94"/>
    <w:rsid w:val="45DD2A05"/>
    <w:rsid w:val="462442DA"/>
    <w:rsid w:val="46357358"/>
    <w:rsid w:val="466C1DA2"/>
    <w:rsid w:val="4BC9311F"/>
    <w:rsid w:val="4C122D1D"/>
    <w:rsid w:val="4EF47190"/>
    <w:rsid w:val="528F2AE9"/>
    <w:rsid w:val="54845C25"/>
    <w:rsid w:val="56E66275"/>
    <w:rsid w:val="5AA65B24"/>
    <w:rsid w:val="5AD16135"/>
    <w:rsid w:val="5B231DAC"/>
    <w:rsid w:val="5C22698B"/>
    <w:rsid w:val="5CE527EA"/>
    <w:rsid w:val="5FF8754A"/>
    <w:rsid w:val="616E0056"/>
    <w:rsid w:val="68FA3F9D"/>
    <w:rsid w:val="6A930D4A"/>
    <w:rsid w:val="6F336F4C"/>
    <w:rsid w:val="7028028E"/>
    <w:rsid w:val="70392A57"/>
    <w:rsid w:val="72895AC1"/>
    <w:rsid w:val="783A3080"/>
    <w:rsid w:val="78FD4BB4"/>
    <w:rsid w:val="7DF5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196E5"/>
  <w15:docId w15:val="{D948BF30-066E-457E-B5D5-41BCBBB0F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uiPriority w:val="99"/>
    <w:qFormat/>
    <w:pPr>
      <w:tabs>
        <w:tab w:val="center" w:pos="4513"/>
        <w:tab w:val="right" w:pos="9026"/>
      </w:tabs>
    </w:p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Revision"/>
    <w:hidden/>
    <w:uiPriority w:val="99"/>
    <w:unhideWhenUsed/>
    <w:rsid w:val="005811D4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001</Words>
  <Characters>5711</Characters>
  <Application>Microsoft Office Word</Application>
  <DocSecurity>0</DocSecurity>
  <Lines>47</Lines>
  <Paragraphs>13</Paragraphs>
  <ScaleCrop>false</ScaleCrop>
  <Company/>
  <LinksUpToDate>false</LinksUpToDate>
  <CharactersWithSpaces>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</dc:creator>
  <cp:lastModifiedBy>秀昕 凌</cp:lastModifiedBy>
  <cp:revision>7</cp:revision>
  <dcterms:created xsi:type="dcterms:W3CDTF">2023-09-12T07:49:00Z</dcterms:created>
  <dcterms:modified xsi:type="dcterms:W3CDTF">2024-03-06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C6B74CB97A744FF28324F2DE3C97987B_13</vt:lpwstr>
  </property>
</Properties>
</file>